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50AD62" w14:textId="0E6961D3" w:rsidR="006C16FE" w:rsidRPr="00785906" w:rsidRDefault="007C4F39" w:rsidP="0036366C">
      <w:pPr>
        <w:spacing w:after="200"/>
        <w:rPr>
          <w:b/>
          <w:color w:val="FF0000"/>
          <w:sz w:val="22"/>
          <w:szCs w:val="22"/>
        </w:rPr>
      </w:pPr>
      <w:r>
        <w:rPr>
          <w:noProof/>
        </w:rPr>
        <w:drawing>
          <wp:inline distT="0" distB="0" distL="0" distR="0" wp14:anchorId="49DBBE5C" wp14:editId="3108FBC1">
            <wp:extent cx="5760720" cy="43091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09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AF317B5" w14:textId="41141BA3" w:rsidR="00E97CC0" w:rsidRDefault="008E1503" w:rsidP="00140F86">
      <w:pPr>
        <w:spacing w:after="200"/>
        <w:jc w:val="both"/>
      </w:pPr>
      <w:r w:rsidRPr="000F6F8F">
        <w:rPr>
          <w:b/>
          <w:sz w:val="22"/>
          <w:szCs w:val="22"/>
        </w:rPr>
        <w:t xml:space="preserve">S9 </w:t>
      </w:r>
      <w:r w:rsidR="00E97CC0" w:rsidRPr="000F6F8F">
        <w:rPr>
          <w:b/>
          <w:sz w:val="22"/>
          <w:szCs w:val="22"/>
        </w:rPr>
        <w:t>Fig. Contingency Analysis on whether threatened status</w:t>
      </w:r>
      <w:r w:rsidR="00621180" w:rsidRPr="000F6F8F">
        <w:rPr>
          <w:b/>
          <w:sz w:val="22"/>
          <w:szCs w:val="22"/>
        </w:rPr>
        <w:t>, rarity</w:t>
      </w:r>
      <w:r w:rsidR="00E97CC0" w:rsidRPr="000F6F8F">
        <w:rPr>
          <w:b/>
          <w:sz w:val="22"/>
          <w:szCs w:val="22"/>
        </w:rPr>
        <w:t xml:space="preserve"> and origin affect the preferred NLC, NLC-F and NLC-O.</w:t>
      </w:r>
      <w:r w:rsidR="00E97CC0" w:rsidRPr="00785906">
        <w:rPr>
          <w:sz w:val="22"/>
          <w:szCs w:val="22"/>
        </w:rPr>
        <w:t xml:space="preserve"> </w:t>
      </w:r>
      <w:r w:rsidR="00E97CC0" w:rsidRPr="00785906">
        <w:rPr>
          <w:b/>
          <w:sz w:val="22"/>
          <w:szCs w:val="22"/>
        </w:rPr>
        <w:t>a1-</w:t>
      </w:r>
      <w:r w:rsidR="00621180" w:rsidRPr="00785906">
        <w:rPr>
          <w:b/>
          <w:sz w:val="22"/>
          <w:szCs w:val="22"/>
        </w:rPr>
        <w:t>a</w:t>
      </w:r>
      <w:r w:rsidR="00621180">
        <w:rPr>
          <w:b/>
          <w:sz w:val="22"/>
          <w:szCs w:val="22"/>
        </w:rPr>
        <w:t>3</w:t>
      </w:r>
      <w:r w:rsidR="00E97CC0" w:rsidRPr="00785906">
        <w:rPr>
          <w:sz w:val="22"/>
          <w:szCs w:val="22"/>
        </w:rPr>
        <w:t>, Differences of preferred NLC within groups of threatened status</w:t>
      </w:r>
      <w:r w:rsidR="00621180">
        <w:rPr>
          <w:sz w:val="22"/>
          <w:szCs w:val="22"/>
        </w:rPr>
        <w:t>, rarity</w:t>
      </w:r>
      <w:r w:rsidR="00E97CC0" w:rsidRPr="00785906">
        <w:rPr>
          <w:sz w:val="22"/>
          <w:szCs w:val="22"/>
        </w:rPr>
        <w:t xml:space="preserve"> and origin. </w:t>
      </w:r>
      <w:r w:rsidR="00E97CC0" w:rsidRPr="00785906">
        <w:rPr>
          <w:b/>
          <w:sz w:val="22"/>
          <w:szCs w:val="22"/>
        </w:rPr>
        <w:t>b1-</w:t>
      </w:r>
      <w:r w:rsidR="00621180" w:rsidRPr="00785906">
        <w:rPr>
          <w:b/>
          <w:sz w:val="22"/>
          <w:szCs w:val="22"/>
        </w:rPr>
        <w:t>b</w:t>
      </w:r>
      <w:r w:rsidR="00621180">
        <w:rPr>
          <w:b/>
          <w:sz w:val="22"/>
          <w:szCs w:val="22"/>
        </w:rPr>
        <w:t>3</w:t>
      </w:r>
      <w:r w:rsidR="00E97CC0" w:rsidRPr="00785906">
        <w:rPr>
          <w:sz w:val="22"/>
          <w:szCs w:val="22"/>
        </w:rPr>
        <w:t>, Differences of preferred NLC-F within groups of threatened status</w:t>
      </w:r>
      <w:r w:rsidR="00621180">
        <w:rPr>
          <w:sz w:val="22"/>
          <w:szCs w:val="22"/>
        </w:rPr>
        <w:t xml:space="preserve">, </w:t>
      </w:r>
      <w:r w:rsidR="00702CCE">
        <w:rPr>
          <w:sz w:val="22"/>
          <w:szCs w:val="22"/>
        </w:rPr>
        <w:t>rarity</w:t>
      </w:r>
      <w:r w:rsidR="00E97CC0" w:rsidRPr="00785906">
        <w:rPr>
          <w:sz w:val="22"/>
          <w:szCs w:val="22"/>
        </w:rPr>
        <w:t xml:space="preserve"> and origin. </w:t>
      </w:r>
      <w:r w:rsidR="00E97CC0" w:rsidRPr="00785906">
        <w:rPr>
          <w:b/>
          <w:sz w:val="22"/>
          <w:szCs w:val="22"/>
        </w:rPr>
        <w:t>c1-</w:t>
      </w:r>
      <w:r w:rsidR="00621180" w:rsidRPr="00785906">
        <w:rPr>
          <w:b/>
          <w:sz w:val="22"/>
          <w:szCs w:val="22"/>
        </w:rPr>
        <w:t>c</w:t>
      </w:r>
      <w:r w:rsidR="00621180">
        <w:rPr>
          <w:b/>
          <w:sz w:val="22"/>
          <w:szCs w:val="22"/>
        </w:rPr>
        <w:t>3</w:t>
      </w:r>
      <w:r w:rsidR="00E97CC0" w:rsidRPr="00785906">
        <w:rPr>
          <w:sz w:val="22"/>
          <w:szCs w:val="22"/>
        </w:rPr>
        <w:t>, Differences of preferred NLC-O within groups of threatened status</w:t>
      </w:r>
      <w:r w:rsidR="00621180">
        <w:rPr>
          <w:sz w:val="22"/>
          <w:szCs w:val="22"/>
        </w:rPr>
        <w:t>, rarity</w:t>
      </w:r>
      <w:r w:rsidR="00E97CC0" w:rsidRPr="00785906">
        <w:rPr>
          <w:sz w:val="22"/>
          <w:szCs w:val="22"/>
        </w:rPr>
        <w:t xml:space="preserve"> and origin. Preferred NLC, NLC-F and NLC-O mean the preferences for natural land cover (preferred NLC), the cover of natural forest area (preferred NLC-F) and the cover for natural open area (preferred NLC-O).</w:t>
      </w:r>
      <w:bookmarkStart w:id="1" w:name="_30j0zll" w:colFirst="0" w:colLast="0"/>
      <w:bookmarkEnd w:id="1"/>
    </w:p>
    <w:sectPr w:rsidR="00E97CC0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063024" w14:textId="77777777" w:rsidR="00501FD3" w:rsidRDefault="00501FD3" w:rsidP="00F42233">
      <w:r>
        <w:separator/>
      </w:r>
    </w:p>
  </w:endnote>
  <w:endnote w:type="continuationSeparator" w:id="0">
    <w:p w14:paraId="28F49A34" w14:textId="77777777" w:rsidR="00501FD3" w:rsidRDefault="00501FD3" w:rsidP="00F42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273E2B" w14:textId="77777777" w:rsidR="00501FD3" w:rsidRDefault="00501FD3" w:rsidP="00F42233">
      <w:r>
        <w:separator/>
      </w:r>
    </w:p>
  </w:footnote>
  <w:footnote w:type="continuationSeparator" w:id="0">
    <w:p w14:paraId="567D76BD" w14:textId="77777777" w:rsidR="00501FD3" w:rsidRDefault="00501FD3" w:rsidP="00F422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BB0990"/>
    <w:multiLevelType w:val="multilevel"/>
    <w:tmpl w:val="26223B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hideSpellingErrors/>
  <w:hideGrammaticalErrors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0MDE2MzK1NDYxNTNT0lEKTi0uzszPAykwNKkFACQiDsMtAAAA"/>
  </w:docVars>
  <w:rsids>
    <w:rsidRoot w:val="006C16FE"/>
    <w:rsid w:val="000036A6"/>
    <w:rsid w:val="00006BBE"/>
    <w:rsid w:val="00011AF2"/>
    <w:rsid w:val="00016A7B"/>
    <w:rsid w:val="00051D83"/>
    <w:rsid w:val="00091E56"/>
    <w:rsid w:val="000F4E2E"/>
    <w:rsid w:val="000F6F8F"/>
    <w:rsid w:val="00106B44"/>
    <w:rsid w:val="001119B6"/>
    <w:rsid w:val="00116D7A"/>
    <w:rsid w:val="00140F86"/>
    <w:rsid w:val="00155B01"/>
    <w:rsid w:val="001652F7"/>
    <w:rsid w:val="00187815"/>
    <w:rsid w:val="00195468"/>
    <w:rsid w:val="001A5CE8"/>
    <w:rsid w:val="001B5606"/>
    <w:rsid w:val="001C7890"/>
    <w:rsid w:val="00235DB7"/>
    <w:rsid w:val="002445A3"/>
    <w:rsid w:val="00261137"/>
    <w:rsid w:val="0026463B"/>
    <w:rsid w:val="0027680E"/>
    <w:rsid w:val="002803EC"/>
    <w:rsid w:val="002A1B85"/>
    <w:rsid w:val="002D0586"/>
    <w:rsid w:val="002D3D10"/>
    <w:rsid w:val="002D74AD"/>
    <w:rsid w:val="002E2F3C"/>
    <w:rsid w:val="002F5D12"/>
    <w:rsid w:val="00336A8B"/>
    <w:rsid w:val="0036366C"/>
    <w:rsid w:val="003F4635"/>
    <w:rsid w:val="003F4C87"/>
    <w:rsid w:val="00417249"/>
    <w:rsid w:val="004277F3"/>
    <w:rsid w:val="00433A58"/>
    <w:rsid w:val="00434BEB"/>
    <w:rsid w:val="00450C03"/>
    <w:rsid w:val="00453241"/>
    <w:rsid w:val="00471277"/>
    <w:rsid w:val="0047279E"/>
    <w:rsid w:val="00473868"/>
    <w:rsid w:val="004F2BC3"/>
    <w:rsid w:val="00501FD3"/>
    <w:rsid w:val="005067EC"/>
    <w:rsid w:val="005117F9"/>
    <w:rsid w:val="00530E36"/>
    <w:rsid w:val="00563CB9"/>
    <w:rsid w:val="005975AB"/>
    <w:rsid w:val="005E41B1"/>
    <w:rsid w:val="005F01A3"/>
    <w:rsid w:val="005F77AA"/>
    <w:rsid w:val="006008AD"/>
    <w:rsid w:val="00612E37"/>
    <w:rsid w:val="00621180"/>
    <w:rsid w:val="00634723"/>
    <w:rsid w:val="00676350"/>
    <w:rsid w:val="00697F52"/>
    <w:rsid w:val="006C0F09"/>
    <w:rsid w:val="006C16FE"/>
    <w:rsid w:val="006F16CA"/>
    <w:rsid w:val="006F361D"/>
    <w:rsid w:val="00702CCE"/>
    <w:rsid w:val="00732D1B"/>
    <w:rsid w:val="00760F4C"/>
    <w:rsid w:val="00772105"/>
    <w:rsid w:val="00783D92"/>
    <w:rsid w:val="00785906"/>
    <w:rsid w:val="007A589E"/>
    <w:rsid w:val="007B6326"/>
    <w:rsid w:val="007C4F39"/>
    <w:rsid w:val="00845CFB"/>
    <w:rsid w:val="00846D48"/>
    <w:rsid w:val="0085079A"/>
    <w:rsid w:val="00883B06"/>
    <w:rsid w:val="008919CD"/>
    <w:rsid w:val="00897044"/>
    <w:rsid w:val="008C423A"/>
    <w:rsid w:val="008C6ECC"/>
    <w:rsid w:val="008D643B"/>
    <w:rsid w:val="008E1503"/>
    <w:rsid w:val="00904408"/>
    <w:rsid w:val="0090698A"/>
    <w:rsid w:val="00913A07"/>
    <w:rsid w:val="009247B6"/>
    <w:rsid w:val="00934734"/>
    <w:rsid w:val="00935781"/>
    <w:rsid w:val="00971FAE"/>
    <w:rsid w:val="009761F3"/>
    <w:rsid w:val="0098528C"/>
    <w:rsid w:val="009C0DA8"/>
    <w:rsid w:val="009E1A39"/>
    <w:rsid w:val="00A01929"/>
    <w:rsid w:val="00A066A4"/>
    <w:rsid w:val="00A3688D"/>
    <w:rsid w:val="00A36DFC"/>
    <w:rsid w:val="00A436F4"/>
    <w:rsid w:val="00A46F4A"/>
    <w:rsid w:val="00A47E6D"/>
    <w:rsid w:val="00A51D94"/>
    <w:rsid w:val="00A73C0A"/>
    <w:rsid w:val="00A82B2F"/>
    <w:rsid w:val="00AA38CC"/>
    <w:rsid w:val="00AB5101"/>
    <w:rsid w:val="00AC3B86"/>
    <w:rsid w:val="00AC3F63"/>
    <w:rsid w:val="00AF1AF0"/>
    <w:rsid w:val="00B00CC1"/>
    <w:rsid w:val="00B04592"/>
    <w:rsid w:val="00B1416C"/>
    <w:rsid w:val="00B40FBE"/>
    <w:rsid w:val="00B6681F"/>
    <w:rsid w:val="00B87A66"/>
    <w:rsid w:val="00BC4F7B"/>
    <w:rsid w:val="00C03438"/>
    <w:rsid w:val="00C14DB4"/>
    <w:rsid w:val="00C27324"/>
    <w:rsid w:val="00C333FB"/>
    <w:rsid w:val="00C468F1"/>
    <w:rsid w:val="00C53EC0"/>
    <w:rsid w:val="00C54DCF"/>
    <w:rsid w:val="00C66E96"/>
    <w:rsid w:val="00C73DAC"/>
    <w:rsid w:val="00CC6E46"/>
    <w:rsid w:val="00CD26ED"/>
    <w:rsid w:val="00CD4B97"/>
    <w:rsid w:val="00CF60B1"/>
    <w:rsid w:val="00D32DDD"/>
    <w:rsid w:val="00D617FC"/>
    <w:rsid w:val="00D62139"/>
    <w:rsid w:val="00D7179A"/>
    <w:rsid w:val="00D72E39"/>
    <w:rsid w:val="00D77245"/>
    <w:rsid w:val="00D83FCE"/>
    <w:rsid w:val="00D87E66"/>
    <w:rsid w:val="00DD4A05"/>
    <w:rsid w:val="00DE40FD"/>
    <w:rsid w:val="00DF1D5D"/>
    <w:rsid w:val="00DF1F39"/>
    <w:rsid w:val="00E151D0"/>
    <w:rsid w:val="00E179B7"/>
    <w:rsid w:val="00E24CB5"/>
    <w:rsid w:val="00E97CC0"/>
    <w:rsid w:val="00EA744A"/>
    <w:rsid w:val="00EB261D"/>
    <w:rsid w:val="00EE4928"/>
    <w:rsid w:val="00EE7A53"/>
    <w:rsid w:val="00F42233"/>
    <w:rsid w:val="00F542F0"/>
    <w:rsid w:val="00FA67F9"/>
    <w:rsid w:val="00FB2CB6"/>
    <w:rsid w:val="00FC5B69"/>
    <w:rsid w:val="00FC679A"/>
    <w:rsid w:val="00FE3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78D12"/>
  <w15:docId w15:val="{0007D48E-038A-41B2-A270-BD535573E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CC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CC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CC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97CC0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rsid w:val="00E97CC0"/>
    <w:pPr>
      <w:tabs>
        <w:tab w:val="left" w:pos="510"/>
      </w:tabs>
      <w:ind w:left="510" w:hanging="510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E97CC0"/>
  </w:style>
  <w:style w:type="paragraph" w:customStyle="1" w:styleId="CitaviBibliographyHeading">
    <w:name w:val="Citavi Bibliography Heading"/>
    <w:basedOn w:val="Heading1"/>
    <w:link w:val="CitaviBibliographyHeadingChar"/>
    <w:rsid w:val="00E97CC0"/>
  </w:style>
  <w:style w:type="character" w:customStyle="1" w:styleId="CitaviBibliographyHeadingChar">
    <w:name w:val="Citavi Bibliography Heading Char"/>
    <w:basedOn w:val="DefaultParagraphFont"/>
    <w:link w:val="CitaviBibliographyHeading"/>
    <w:rsid w:val="00E97CC0"/>
    <w:rPr>
      <w:b/>
      <w:sz w:val="48"/>
      <w:szCs w:val="48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E97CC0"/>
    <w:rPr>
      <w:b/>
      <w:sz w:val="22"/>
      <w:szCs w:val="22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E97CC0"/>
    <w:rPr>
      <w:b/>
      <w:sz w:val="22"/>
      <w:szCs w:val="22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E97CC0"/>
    <w:rPr>
      <w:b/>
      <w:sz w:val="22"/>
      <w:szCs w:val="22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E97CC0"/>
    <w:pPr>
      <w:ind w:firstLine="453"/>
      <w:outlineLvl w:val="9"/>
    </w:p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E97CC0"/>
    <w:rPr>
      <w:b/>
      <w:sz w:val="22"/>
      <w:szCs w:val="22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E97CC0"/>
    <w:rPr>
      <w:b/>
      <w:sz w:val="22"/>
      <w:szCs w:val="22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E97CC0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CC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E97CC0"/>
    <w:rPr>
      <w:rFonts w:asciiTheme="majorHAnsi" w:eastAsiaTheme="majorEastAsia" w:hAnsiTheme="majorHAnsi" w:cstheme="majorBidi"/>
      <w:color w:val="272727" w:themeColor="text1" w:themeTint="D8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CC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E97CC0"/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CC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F4223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233"/>
  </w:style>
  <w:style w:type="paragraph" w:styleId="Footer">
    <w:name w:val="footer"/>
    <w:basedOn w:val="Normal"/>
    <w:link w:val="FooterChar"/>
    <w:uiPriority w:val="99"/>
    <w:unhideWhenUsed/>
    <w:rsid w:val="00F4223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233"/>
  </w:style>
  <w:style w:type="paragraph" w:styleId="BalloonText">
    <w:name w:val="Balloon Text"/>
    <w:basedOn w:val="Normal"/>
    <w:link w:val="BalloonTextChar"/>
    <w:uiPriority w:val="99"/>
    <w:semiHidden/>
    <w:unhideWhenUsed/>
    <w:rsid w:val="005975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5A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1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2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2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2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277"/>
    <w:rPr>
      <w:b/>
      <w:bCs/>
    </w:rPr>
  </w:style>
  <w:style w:type="paragraph" w:styleId="NormalWeb">
    <w:name w:val="Normal (Web)"/>
    <w:basedOn w:val="Normal"/>
    <w:uiPriority w:val="99"/>
    <w:unhideWhenUsed/>
    <w:rsid w:val="004F2BC3"/>
    <w:pPr>
      <w:spacing w:before="100" w:beforeAutospacing="1" w:after="100" w:afterAutospacing="1"/>
    </w:pPr>
    <w:rPr>
      <w:rFonts w:eastAsia="Times New Roman"/>
      <w:sz w:val="24"/>
      <w:szCs w:val="24"/>
      <w:lang w:val="nl-NL"/>
    </w:rPr>
  </w:style>
  <w:style w:type="paragraph" w:styleId="Revision">
    <w:name w:val="Revision"/>
    <w:hidden/>
    <w:uiPriority w:val="99"/>
    <w:semiHidden/>
    <w:rsid w:val="00051D83"/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FC679A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FC679A"/>
    <w:rPr>
      <w:b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6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819F16-C36F-4EF3-AD15-F672BDC91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n, K.</dc:creator>
  <cp:lastModifiedBy>Pan, K. (Kaixuan)</cp:lastModifiedBy>
  <cp:revision>6</cp:revision>
  <cp:lastPrinted>2020-10-13T08:49:00Z</cp:lastPrinted>
  <dcterms:created xsi:type="dcterms:W3CDTF">2021-07-28T11:58:00Z</dcterms:created>
  <dcterms:modified xsi:type="dcterms:W3CDTF">2021-10-03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per1.3</vt:lpwstr>
  </property>
  <property fmtid="{D5CDD505-2E9C-101B-9397-08002B2CF9AE}" pid="3" name="CitaviDocumentProperty_0">
    <vt:lpwstr>9196c653-e45d-44f1-852c-6caea3c762c0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8.0.0</vt:lpwstr>
  </property>
  <property fmtid="{D5CDD505-2E9C-101B-9397-08002B2CF9AE}" pid="6" name="CitaviDocumentProperty_8">
    <vt:lpwstr>CloudProjectKey=r0efelge0grodnb1xkuxsiq506mt6lfzxqhh0ol; ProjectName=Paper1.3</vt:lpwstr>
  </property>
</Properties>
</file>